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61A" w:rsidRPr="0027161A" w:rsidRDefault="0027161A" w:rsidP="0027161A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7161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</w:t>
      </w:r>
      <w:r w:rsidR="0081085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</w:t>
      </w:r>
      <w:r w:rsidRPr="002716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</w:p>
    <w:p w:rsidR="0073111C" w:rsidRDefault="0073111C"/>
    <w:tbl>
      <w:tblPr>
        <w:tblW w:w="91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600"/>
        <w:gridCol w:w="1980"/>
        <w:gridCol w:w="2560"/>
      </w:tblGrid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136362" w:rsidRPr="00136362" w:rsidRDefault="00A30E27" w:rsidP="00136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tep 1</w:t>
            </w:r>
            <w:r w:rsidR="00136362"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 1μl of template DN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136362" w:rsidRPr="00136362" w:rsidRDefault="00955EF6" w:rsidP="00136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margin-left:-5.4pt;margin-top:1.45pt;width:456.75pt;height:0;z-index:251658240;mso-position-horizontal-relative:text;mso-position-vertical-relative:text" o:connectortype="straight"/>
              </w:pict>
            </w:r>
            <w:r w:rsidR="00136362"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agent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ntity (</w:t>
            </w:r>
            <w:proofErr w:type="spellStart"/>
            <w:r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ction conditions:</w:t>
            </w:r>
          </w:p>
        </w:tc>
      </w:tr>
      <w:tr w:rsidR="00136362" w:rsidRPr="00136362" w:rsidTr="00844A0F">
        <w:trPr>
          <w:trHeight w:val="315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X buffer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2560" w:type="dxa"/>
            <w:vMerge w:val="restart"/>
            <w:shd w:val="clear" w:color="auto" w:fill="auto"/>
            <w:vAlign w:val="center"/>
            <w:hideMark/>
          </w:tcPr>
          <w:p w:rsidR="00136362" w:rsidRPr="00136362" w:rsidRDefault="00136362" w:rsidP="001363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 min;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cycles at 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s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72℃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;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72℃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n;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4℃ forever.</w:t>
            </w:r>
          </w:p>
        </w:tc>
      </w:tr>
      <w:tr w:rsidR="00136362" w:rsidRPr="00136362" w:rsidTr="00844A0F">
        <w:trPr>
          <w:trHeight w:val="30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Cl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="007252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72524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)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560" w:type="dxa"/>
            <w:vMerge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F (10uM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TS1F</w:t>
            </w:r>
            <w:r w:rsidR="00BE13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E131F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uM)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560" w:type="dxa"/>
            <w:vMerge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6R (10uM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A2R</w:t>
            </w:r>
            <w:r w:rsidR="00BE131F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0uM)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560" w:type="dxa"/>
            <w:vMerge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TP</w:t>
            </w:r>
            <w:proofErr w:type="spellEnd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0 </w:t>
            </w:r>
            <w:proofErr w:type="spellStart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proofErr w:type="spellEnd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560" w:type="dxa"/>
            <w:vMerge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q</w:t>
            </w:r>
            <w:proofErr w:type="spellEnd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5U/</w:t>
            </w:r>
            <w:proofErr w:type="spellStart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2560" w:type="dxa"/>
            <w:vMerge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30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A</w:t>
            </w:r>
            <w:r w:rsidR="0072524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50 mg/ml)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560" w:type="dxa"/>
            <w:vMerge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300"/>
        </w:trPr>
        <w:tc>
          <w:tcPr>
            <w:tcW w:w="4600" w:type="dxa"/>
            <w:shd w:val="clear" w:color="auto" w:fill="auto"/>
            <w:noWrap/>
            <w:hideMark/>
          </w:tcPr>
          <w:p w:rsidR="00136362" w:rsidRPr="00136362" w:rsidRDefault="00AA77EB" w:rsidP="00F64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lter </w:t>
            </w:r>
            <w:r w:rsidR="005630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ucle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Free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36362" w:rsidRPr="00136362" w:rsidRDefault="00136362" w:rsidP="00F64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ll to final 25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300"/>
        </w:trPr>
        <w:tc>
          <w:tcPr>
            <w:tcW w:w="4600" w:type="dxa"/>
            <w:shd w:val="clear" w:color="auto" w:fill="auto"/>
            <w:noWrap/>
            <w:hideMark/>
          </w:tcPr>
          <w:p w:rsidR="00136362" w:rsidRPr="00136362" w:rsidRDefault="00955EF6" w:rsidP="00F64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5EF6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pict>
                <v:shape id="_x0000_s2051" type="#_x0000_t32" style="position:absolute;margin-left:-5.4pt;margin-top:13pt;width:456.75pt;height:0;z-index:251659264;mso-position-horizontal-relative:text;mso-position-vertical-relative:text" o:connectortype="straight"/>
              </w:pic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36362" w:rsidRPr="00136362" w:rsidRDefault="00136362" w:rsidP="00F64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300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136362" w:rsidRPr="00136362" w:rsidRDefault="00A30E27" w:rsidP="00136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tep 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136362"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μl of DNA product from step 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noWrap/>
            <w:vAlign w:val="center"/>
            <w:hideMark/>
          </w:tcPr>
          <w:p w:rsidR="00136362" w:rsidRPr="00136362" w:rsidRDefault="00955EF6" w:rsidP="00136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24"/>
                <w:szCs w:val="24"/>
              </w:rPr>
              <w:pict>
                <v:shape id="_x0000_s2053" type="#_x0000_t32" style="position:absolute;margin-left:-5.4pt;margin-top:-.1pt;width:456.75pt;height:0;z-index:251661312;mso-position-horizontal-relative:text;mso-position-vertical-relative:text" o:connectortype="straight"/>
              </w:pict>
            </w:r>
            <w:r w:rsidR="00136362"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agent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ntity (</w:t>
            </w:r>
            <w:proofErr w:type="spellStart"/>
            <w:r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ction conditions:</w:t>
            </w:r>
          </w:p>
        </w:tc>
      </w:tr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X buffer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A30E27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2560" w:type="dxa"/>
            <w:vMerge w:val="restart"/>
            <w:shd w:val="clear" w:color="auto" w:fill="auto"/>
            <w:vAlign w:val="center"/>
            <w:hideMark/>
          </w:tcPr>
          <w:p w:rsidR="00136362" w:rsidRPr="00136362" w:rsidRDefault="00AA77EB" w:rsidP="00AA77EB">
            <w:pPr>
              <w:widowControl/>
              <w:spacing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 min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ycles at 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℃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8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0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8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n;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4℃ forever.</w:t>
            </w:r>
          </w:p>
        </w:tc>
      </w:tr>
      <w:tr w:rsidR="00136362" w:rsidRPr="00136362" w:rsidTr="00844A0F">
        <w:trPr>
          <w:trHeight w:val="30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Cl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BE131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  <w:r w:rsidR="00BE131F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A30E27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560" w:type="dxa"/>
            <w:vMerge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AA77EB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dex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imerF</w:t>
            </w:r>
            <w:proofErr w:type="spellEnd"/>
            <w:r w:rsidR="003E7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E782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)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AA77EB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60" w:type="dxa"/>
            <w:vMerge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AA77EB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dex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rimerR</w:t>
            </w:r>
            <w:proofErr w:type="spellEnd"/>
            <w:r w:rsidR="003E78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E782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136362"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)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AA77EB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60" w:type="dxa"/>
            <w:vMerge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TP</w:t>
            </w:r>
            <w:proofErr w:type="spellEnd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0 </w:t>
            </w:r>
            <w:proofErr w:type="spellStart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</w:t>
            </w:r>
            <w:proofErr w:type="spellEnd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AA77EB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560" w:type="dxa"/>
            <w:vMerge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6362" w:rsidRPr="00136362" w:rsidTr="00844A0F">
        <w:trPr>
          <w:trHeight w:val="270"/>
        </w:trPr>
        <w:tc>
          <w:tcPr>
            <w:tcW w:w="4600" w:type="dxa"/>
            <w:shd w:val="clear" w:color="auto" w:fill="auto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q</w:t>
            </w:r>
            <w:proofErr w:type="spellEnd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5U/</w:t>
            </w:r>
            <w:proofErr w:type="spellStart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hideMark/>
          </w:tcPr>
          <w:p w:rsidR="00136362" w:rsidRPr="00136362" w:rsidRDefault="00AA77EB" w:rsidP="0013636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2560" w:type="dxa"/>
            <w:vMerge/>
            <w:vAlign w:val="center"/>
            <w:hideMark/>
          </w:tcPr>
          <w:p w:rsidR="00136362" w:rsidRPr="00136362" w:rsidRDefault="00136362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77EB" w:rsidRPr="00136362" w:rsidTr="00844A0F">
        <w:trPr>
          <w:trHeight w:val="300"/>
        </w:trPr>
        <w:tc>
          <w:tcPr>
            <w:tcW w:w="4600" w:type="dxa"/>
            <w:shd w:val="clear" w:color="auto" w:fill="auto"/>
            <w:hideMark/>
          </w:tcPr>
          <w:p w:rsidR="00AA77EB" w:rsidRPr="00136362" w:rsidRDefault="00AA77EB" w:rsidP="00F64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A</w:t>
            </w:r>
            <w:r w:rsidR="00BE131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50 mg/ml)</w:t>
            </w:r>
          </w:p>
        </w:tc>
        <w:tc>
          <w:tcPr>
            <w:tcW w:w="1980" w:type="dxa"/>
            <w:shd w:val="clear" w:color="auto" w:fill="auto"/>
            <w:hideMark/>
          </w:tcPr>
          <w:p w:rsidR="00AA77EB" w:rsidRPr="00136362" w:rsidRDefault="00AA77EB" w:rsidP="00F64D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560" w:type="dxa"/>
            <w:vMerge/>
            <w:vAlign w:val="center"/>
            <w:hideMark/>
          </w:tcPr>
          <w:p w:rsidR="00AA77EB" w:rsidRPr="00136362" w:rsidRDefault="00AA77EB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77EB" w:rsidRPr="00136362" w:rsidTr="00844A0F">
        <w:trPr>
          <w:trHeight w:val="300"/>
        </w:trPr>
        <w:tc>
          <w:tcPr>
            <w:tcW w:w="4600" w:type="dxa"/>
            <w:shd w:val="clear" w:color="auto" w:fill="auto"/>
            <w:noWrap/>
            <w:hideMark/>
          </w:tcPr>
          <w:p w:rsidR="00AA77EB" w:rsidRPr="00136362" w:rsidRDefault="00AA77EB" w:rsidP="00AA77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lter </w:t>
            </w:r>
            <w:r w:rsidR="0056309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ucle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Free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AA77EB" w:rsidRPr="00136362" w:rsidRDefault="00AA77EB" w:rsidP="00F64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3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ll to fin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AA77EB" w:rsidRPr="00136362" w:rsidRDefault="00AA77EB" w:rsidP="0013636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030DD" w:rsidRPr="00E030DD" w:rsidRDefault="00E030DD" w:rsidP="004E3CCA">
      <w:pPr>
        <w:widowControl/>
        <w:jc w:val="left"/>
        <w:rPr>
          <w:rStyle w:val="fontstyle01"/>
          <w:rFonts w:ascii="Times New Roman" w:hAnsi="Times New Roman" w:cs="Times New Roman"/>
        </w:rPr>
      </w:pPr>
    </w:p>
    <w:sectPr w:rsidR="00E030DD" w:rsidRPr="00E030DD" w:rsidSect="00731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CEE" w:rsidRDefault="009D7CEE" w:rsidP="0027161A">
      <w:r>
        <w:separator/>
      </w:r>
    </w:p>
  </w:endnote>
  <w:endnote w:type="continuationSeparator" w:id="0">
    <w:p w:rsidR="009D7CEE" w:rsidRDefault="009D7CEE" w:rsidP="002716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swiss"/>
    <w:pitch w:val="variable"/>
    <w:sig w:usb0="E0002AFF" w:usb1="C0007843" w:usb2="00000009" w:usb3="00000000" w:csb0="000001FF" w:csb1="00000000"/>
  </w:font>
  <w:font w:name="MTS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eciliaLTStd-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RMTM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CEE" w:rsidRDefault="009D7CEE" w:rsidP="0027161A">
      <w:r>
        <w:separator/>
      </w:r>
    </w:p>
  </w:footnote>
  <w:footnote w:type="continuationSeparator" w:id="0">
    <w:p w:rsidR="009D7CEE" w:rsidRDefault="009D7CEE" w:rsidP="002716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161A"/>
    <w:rsid w:val="00013A6F"/>
    <w:rsid w:val="00045A8E"/>
    <w:rsid w:val="00051653"/>
    <w:rsid w:val="0007019F"/>
    <w:rsid w:val="00094E96"/>
    <w:rsid w:val="00097484"/>
    <w:rsid w:val="000D571F"/>
    <w:rsid w:val="00102394"/>
    <w:rsid w:val="0010536F"/>
    <w:rsid w:val="00107621"/>
    <w:rsid w:val="0011308A"/>
    <w:rsid w:val="00127B40"/>
    <w:rsid w:val="00131EA8"/>
    <w:rsid w:val="00133527"/>
    <w:rsid w:val="00136362"/>
    <w:rsid w:val="00175CC7"/>
    <w:rsid w:val="001B0E38"/>
    <w:rsid w:val="001B67CB"/>
    <w:rsid w:val="001C4B0A"/>
    <w:rsid w:val="001D5D9A"/>
    <w:rsid w:val="001F04DB"/>
    <w:rsid w:val="002070A3"/>
    <w:rsid w:val="00207EA7"/>
    <w:rsid w:val="002134D7"/>
    <w:rsid w:val="00213EF7"/>
    <w:rsid w:val="002463BC"/>
    <w:rsid w:val="00252342"/>
    <w:rsid w:val="00253E15"/>
    <w:rsid w:val="00260559"/>
    <w:rsid w:val="00265747"/>
    <w:rsid w:val="0027161A"/>
    <w:rsid w:val="002A450F"/>
    <w:rsid w:val="002B143F"/>
    <w:rsid w:val="002B283A"/>
    <w:rsid w:val="002B3E76"/>
    <w:rsid w:val="002C4B63"/>
    <w:rsid w:val="00300D4C"/>
    <w:rsid w:val="00305CEE"/>
    <w:rsid w:val="00321F80"/>
    <w:rsid w:val="00326D96"/>
    <w:rsid w:val="003314CD"/>
    <w:rsid w:val="003438DF"/>
    <w:rsid w:val="00346BE3"/>
    <w:rsid w:val="003754D7"/>
    <w:rsid w:val="003756DD"/>
    <w:rsid w:val="0038113D"/>
    <w:rsid w:val="00390CE7"/>
    <w:rsid w:val="003B429F"/>
    <w:rsid w:val="003B493F"/>
    <w:rsid w:val="003D64A9"/>
    <w:rsid w:val="003E2C5C"/>
    <w:rsid w:val="003E7827"/>
    <w:rsid w:val="003F2F8F"/>
    <w:rsid w:val="0041017D"/>
    <w:rsid w:val="00412B37"/>
    <w:rsid w:val="004355C2"/>
    <w:rsid w:val="00446141"/>
    <w:rsid w:val="00481D84"/>
    <w:rsid w:val="004955B8"/>
    <w:rsid w:val="004A4FE7"/>
    <w:rsid w:val="004C0BE1"/>
    <w:rsid w:val="004E3CCA"/>
    <w:rsid w:val="004F669B"/>
    <w:rsid w:val="0050084A"/>
    <w:rsid w:val="00543407"/>
    <w:rsid w:val="0056309C"/>
    <w:rsid w:val="00581717"/>
    <w:rsid w:val="0058237A"/>
    <w:rsid w:val="005A2FA2"/>
    <w:rsid w:val="005C001A"/>
    <w:rsid w:val="005D3856"/>
    <w:rsid w:val="005D43A9"/>
    <w:rsid w:val="00612458"/>
    <w:rsid w:val="00612652"/>
    <w:rsid w:val="00617120"/>
    <w:rsid w:val="00676480"/>
    <w:rsid w:val="00683671"/>
    <w:rsid w:val="006A7602"/>
    <w:rsid w:val="006D0B08"/>
    <w:rsid w:val="006D28BA"/>
    <w:rsid w:val="00725244"/>
    <w:rsid w:val="00730155"/>
    <w:rsid w:val="0073111C"/>
    <w:rsid w:val="00741FF2"/>
    <w:rsid w:val="00745F45"/>
    <w:rsid w:val="00792DE1"/>
    <w:rsid w:val="0079410E"/>
    <w:rsid w:val="007B7ED9"/>
    <w:rsid w:val="007C048B"/>
    <w:rsid w:val="007C070F"/>
    <w:rsid w:val="007E5E4B"/>
    <w:rsid w:val="007F4631"/>
    <w:rsid w:val="00810857"/>
    <w:rsid w:val="00822779"/>
    <w:rsid w:val="00823EAE"/>
    <w:rsid w:val="008252A3"/>
    <w:rsid w:val="00844A0F"/>
    <w:rsid w:val="008578E4"/>
    <w:rsid w:val="00897571"/>
    <w:rsid w:val="008C1FFA"/>
    <w:rsid w:val="008E1759"/>
    <w:rsid w:val="00907B44"/>
    <w:rsid w:val="00917093"/>
    <w:rsid w:val="00932901"/>
    <w:rsid w:val="009338B3"/>
    <w:rsid w:val="00955EF6"/>
    <w:rsid w:val="00972D41"/>
    <w:rsid w:val="00994650"/>
    <w:rsid w:val="009B5611"/>
    <w:rsid w:val="009C2E75"/>
    <w:rsid w:val="009C582E"/>
    <w:rsid w:val="009D2C40"/>
    <w:rsid w:val="009D7CEE"/>
    <w:rsid w:val="009F095D"/>
    <w:rsid w:val="00A12E0A"/>
    <w:rsid w:val="00A30E27"/>
    <w:rsid w:val="00A476F6"/>
    <w:rsid w:val="00A627F9"/>
    <w:rsid w:val="00A769DB"/>
    <w:rsid w:val="00A8105C"/>
    <w:rsid w:val="00A944FA"/>
    <w:rsid w:val="00AA0379"/>
    <w:rsid w:val="00AA1EF3"/>
    <w:rsid w:val="00AA6082"/>
    <w:rsid w:val="00AA77EB"/>
    <w:rsid w:val="00AC307D"/>
    <w:rsid w:val="00AC6502"/>
    <w:rsid w:val="00B15A2B"/>
    <w:rsid w:val="00B57B08"/>
    <w:rsid w:val="00B67276"/>
    <w:rsid w:val="00B974D6"/>
    <w:rsid w:val="00BB5042"/>
    <w:rsid w:val="00BC6F31"/>
    <w:rsid w:val="00BE131F"/>
    <w:rsid w:val="00BE1719"/>
    <w:rsid w:val="00BF6F35"/>
    <w:rsid w:val="00C00D67"/>
    <w:rsid w:val="00C4018A"/>
    <w:rsid w:val="00C47163"/>
    <w:rsid w:val="00C611F0"/>
    <w:rsid w:val="00CB1BBF"/>
    <w:rsid w:val="00CB2521"/>
    <w:rsid w:val="00CC10CE"/>
    <w:rsid w:val="00CD7BBF"/>
    <w:rsid w:val="00CE54DB"/>
    <w:rsid w:val="00CF4026"/>
    <w:rsid w:val="00D06B3D"/>
    <w:rsid w:val="00D20874"/>
    <w:rsid w:val="00D26DBF"/>
    <w:rsid w:val="00D52BE7"/>
    <w:rsid w:val="00D95831"/>
    <w:rsid w:val="00D961B7"/>
    <w:rsid w:val="00DA766E"/>
    <w:rsid w:val="00DB4C51"/>
    <w:rsid w:val="00DD4AEA"/>
    <w:rsid w:val="00DE58F1"/>
    <w:rsid w:val="00DF44D7"/>
    <w:rsid w:val="00E030DD"/>
    <w:rsid w:val="00E05E19"/>
    <w:rsid w:val="00E4788D"/>
    <w:rsid w:val="00E63BB4"/>
    <w:rsid w:val="00E6495F"/>
    <w:rsid w:val="00E7347E"/>
    <w:rsid w:val="00E914CD"/>
    <w:rsid w:val="00E9696A"/>
    <w:rsid w:val="00EA7A76"/>
    <w:rsid w:val="00ED2437"/>
    <w:rsid w:val="00EE2088"/>
    <w:rsid w:val="00EE780F"/>
    <w:rsid w:val="00EF3399"/>
    <w:rsid w:val="00F27260"/>
    <w:rsid w:val="00F27753"/>
    <w:rsid w:val="00F35B46"/>
    <w:rsid w:val="00F45150"/>
    <w:rsid w:val="00F6380D"/>
    <w:rsid w:val="00F64D5C"/>
    <w:rsid w:val="00F83F4F"/>
    <w:rsid w:val="00F856EE"/>
    <w:rsid w:val="00F957BF"/>
    <w:rsid w:val="00FB1986"/>
    <w:rsid w:val="00FB379C"/>
    <w:rsid w:val="00FD6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2"/>
      <o:rules v:ext="edit">
        <o:r id="V:Rule4" type="connector" idref="#_x0000_s2050"/>
        <o:r id="V:Rule5" type="connector" idref="#_x0000_s2053"/>
        <o:r id="V:Rule6" type="connector" idref="#_x0000_s205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1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16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1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161A"/>
    <w:rPr>
      <w:sz w:val="18"/>
      <w:szCs w:val="18"/>
    </w:rPr>
  </w:style>
  <w:style w:type="character" w:customStyle="1" w:styleId="fontstyle01">
    <w:name w:val="fontstyle01"/>
    <w:basedOn w:val="a0"/>
    <w:rsid w:val="00AC307D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59"/>
    <w:rsid w:val="009C2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a0"/>
    <w:rsid w:val="0058237A"/>
    <w:rPr>
      <w:rFonts w:ascii="MTSY" w:hAnsi="MTSY" w:hint="default"/>
      <w:b w:val="0"/>
      <w:bCs w:val="0"/>
      <w:i w:val="0"/>
      <w:iCs w:val="0"/>
      <w:color w:val="242021"/>
      <w:sz w:val="8"/>
      <w:szCs w:val="8"/>
    </w:rPr>
  </w:style>
  <w:style w:type="character" w:customStyle="1" w:styleId="fontstyle31">
    <w:name w:val="fontstyle31"/>
    <w:basedOn w:val="a0"/>
    <w:rsid w:val="0058237A"/>
    <w:rPr>
      <w:rFonts w:ascii="CaeciliaLTStd-Italic" w:hAnsi="CaeciliaLTStd-Italic" w:hint="default"/>
      <w:b w:val="0"/>
      <w:bCs w:val="0"/>
      <w:i/>
      <w:iCs/>
      <w:color w:val="242021"/>
      <w:sz w:val="12"/>
      <w:szCs w:val="12"/>
    </w:rPr>
  </w:style>
  <w:style w:type="character" w:customStyle="1" w:styleId="fontstyle41">
    <w:name w:val="fontstyle41"/>
    <w:basedOn w:val="a0"/>
    <w:rsid w:val="0058237A"/>
    <w:rPr>
      <w:rFonts w:ascii="RMTMI" w:hAnsi="RMTMI" w:hint="default"/>
      <w:b w:val="0"/>
      <w:bCs w:val="0"/>
      <w:i/>
      <w:iCs/>
      <w:color w:val="242021"/>
      <w:sz w:val="12"/>
      <w:szCs w:val="12"/>
    </w:rPr>
  </w:style>
  <w:style w:type="paragraph" w:styleId="a6">
    <w:name w:val="Balloon Text"/>
    <w:basedOn w:val="a"/>
    <w:link w:val="Char1"/>
    <w:uiPriority w:val="99"/>
    <w:semiHidden/>
    <w:unhideWhenUsed/>
    <w:rsid w:val="009170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170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2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C5236E-9227-43A7-8B04-CB7772E19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5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B</cp:lastModifiedBy>
  <cp:revision>126</cp:revision>
  <dcterms:created xsi:type="dcterms:W3CDTF">2020-01-27T19:54:00Z</dcterms:created>
  <dcterms:modified xsi:type="dcterms:W3CDTF">2022-05-24T15:20:00Z</dcterms:modified>
</cp:coreProperties>
</file>